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ACD743" w14:textId="77777777" w:rsidR="005E299A" w:rsidRPr="00FF22B3" w:rsidRDefault="005E299A" w:rsidP="005E299A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hAnsi="Arial" w:cs="Arial"/>
          <w:iCs/>
          <w:color w:val="000000" w:themeColor="text1"/>
          <w:sz w:val="22"/>
          <w:szCs w:val="22"/>
          <w:lang w:val="en-GB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50"/>
        <w:gridCol w:w="1236"/>
        <w:gridCol w:w="2462"/>
        <w:gridCol w:w="894"/>
        <w:gridCol w:w="2034"/>
        <w:gridCol w:w="850"/>
      </w:tblGrid>
      <w:tr w:rsidR="005E299A" w:rsidRPr="007926AC" w14:paraId="35190AA0" w14:textId="77777777" w:rsidTr="00FF22B3">
        <w:trPr>
          <w:trHeight w:val="320"/>
        </w:trPr>
        <w:tc>
          <w:tcPr>
            <w:tcW w:w="8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AFAC3" w14:textId="77777777" w:rsidR="005E299A" w:rsidRPr="007926AC" w:rsidRDefault="005E299A" w:rsidP="00FF22B3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7926A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Frequency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2C104" w14:textId="77777777" w:rsidR="005E299A" w:rsidRPr="007926AC" w:rsidRDefault="005E299A" w:rsidP="00FF22B3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7926A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Sample</w:t>
            </w:r>
          </w:p>
        </w:tc>
        <w:tc>
          <w:tcPr>
            <w:tcW w:w="13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37672" w14:textId="77777777" w:rsidR="005E299A" w:rsidRPr="007926AC" w:rsidRDefault="005E299A" w:rsidP="00FF22B3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7926A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Position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3AB88" w14:textId="77777777" w:rsidR="005E299A" w:rsidRPr="007926AC" w:rsidRDefault="005E299A" w:rsidP="00FF22B3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7926A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Gene</w:t>
            </w:r>
          </w:p>
        </w:tc>
        <w:tc>
          <w:tcPr>
            <w:tcW w:w="11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8827C" w14:textId="77777777" w:rsidR="005E299A" w:rsidRPr="007926AC" w:rsidRDefault="005E299A" w:rsidP="00FF22B3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7926A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New sequence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28F1C" w14:textId="77777777" w:rsidR="005E299A" w:rsidRPr="007926AC" w:rsidRDefault="005E299A" w:rsidP="00FF22B3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7926A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Type</w:t>
            </w:r>
          </w:p>
        </w:tc>
      </w:tr>
      <w:tr w:rsidR="005E299A" w:rsidRPr="007926AC" w14:paraId="5AACB8BB" w14:textId="77777777" w:rsidTr="00FF22B3">
        <w:trPr>
          <w:trHeight w:val="320"/>
        </w:trPr>
        <w:tc>
          <w:tcPr>
            <w:tcW w:w="8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973B8" w14:textId="77777777" w:rsidR="005E299A" w:rsidRPr="007926AC" w:rsidRDefault="005E299A" w:rsidP="00FF22B3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7926AC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  <w:tc>
          <w:tcPr>
            <w:tcW w:w="6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91A49" w14:textId="77777777" w:rsidR="005E299A" w:rsidRPr="007926AC" w:rsidRDefault="005E299A" w:rsidP="00FF22B3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GB"/>
              </w:rPr>
            </w:pPr>
            <w:r w:rsidRPr="007926AC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GB"/>
              </w:rPr>
              <w:sym w:font="Symbol" w:char="F044"/>
            </w:r>
            <w:proofErr w:type="spellStart"/>
            <w:r w:rsidRPr="007926AC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GB"/>
              </w:rPr>
              <w:t>dinB</w:t>
            </w:r>
            <w:proofErr w:type="spellEnd"/>
          </w:p>
        </w:tc>
        <w:tc>
          <w:tcPr>
            <w:tcW w:w="13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21E17" w14:textId="77777777" w:rsidR="005E299A" w:rsidRPr="007926AC" w:rsidRDefault="005E299A" w:rsidP="00FF22B3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7926AC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coding (263/336 </w:t>
            </w:r>
            <w:proofErr w:type="spellStart"/>
            <w:r w:rsidRPr="007926AC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nt</w:t>
            </w:r>
            <w:proofErr w:type="spellEnd"/>
            <w:r w:rsidRPr="007926AC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4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91B58" w14:textId="77777777" w:rsidR="005E299A" w:rsidRPr="007926AC" w:rsidRDefault="005E299A" w:rsidP="00FF22B3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7926AC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GB"/>
              </w:rPr>
              <w:t>prlF</w:t>
            </w:r>
            <w:proofErr w:type="spellEnd"/>
          </w:p>
        </w:tc>
        <w:tc>
          <w:tcPr>
            <w:tcW w:w="11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AC148" w14:textId="77777777" w:rsidR="005E299A" w:rsidRPr="007926AC" w:rsidRDefault="005E299A" w:rsidP="00FF22B3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7926AC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ATTCAA</w:t>
            </w:r>
          </w:p>
        </w:tc>
        <w:tc>
          <w:tcPr>
            <w:tcW w:w="4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5B77C" w14:textId="77777777" w:rsidR="005E299A" w:rsidRPr="007926AC" w:rsidRDefault="005E299A" w:rsidP="00FF22B3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7926AC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INS</w:t>
            </w:r>
          </w:p>
        </w:tc>
      </w:tr>
      <w:tr w:rsidR="005E299A" w:rsidRPr="007926AC" w14:paraId="1AA14C79" w14:textId="77777777" w:rsidTr="00FF22B3">
        <w:trPr>
          <w:trHeight w:val="320"/>
        </w:trPr>
        <w:tc>
          <w:tcPr>
            <w:tcW w:w="858" w:type="pct"/>
            <w:shd w:val="clear" w:color="auto" w:fill="auto"/>
            <w:noWrap/>
            <w:vAlign w:val="center"/>
            <w:hideMark/>
          </w:tcPr>
          <w:p w14:paraId="2F37CFFA" w14:textId="77777777" w:rsidR="005E299A" w:rsidRPr="007926AC" w:rsidRDefault="005E299A" w:rsidP="00FF22B3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7926AC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0B326ED5" w14:textId="77777777" w:rsidR="005E299A" w:rsidRPr="007926AC" w:rsidRDefault="005E299A" w:rsidP="00FF22B3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7926AC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MG1655</w:t>
            </w:r>
          </w:p>
        </w:tc>
        <w:tc>
          <w:tcPr>
            <w:tcW w:w="1364" w:type="pct"/>
            <w:shd w:val="clear" w:color="auto" w:fill="auto"/>
            <w:noWrap/>
            <w:vAlign w:val="center"/>
            <w:hideMark/>
          </w:tcPr>
          <w:p w14:paraId="28D2A005" w14:textId="77777777" w:rsidR="005E299A" w:rsidRPr="007926AC" w:rsidRDefault="005E299A" w:rsidP="00FF22B3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7926AC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coding (263/336 </w:t>
            </w:r>
            <w:proofErr w:type="spellStart"/>
            <w:r w:rsidRPr="007926AC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nt</w:t>
            </w:r>
            <w:proofErr w:type="spellEnd"/>
            <w:r w:rsidRPr="007926AC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3351B3F6" w14:textId="77777777" w:rsidR="005E299A" w:rsidRPr="007926AC" w:rsidRDefault="005E299A" w:rsidP="00FF22B3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7926AC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GB"/>
              </w:rPr>
              <w:t>prlF</w:t>
            </w:r>
            <w:proofErr w:type="spellEnd"/>
          </w:p>
        </w:tc>
        <w:tc>
          <w:tcPr>
            <w:tcW w:w="1127" w:type="pct"/>
            <w:shd w:val="clear" w:color="auto" w:fill="auto"/>
            <w:noWrap/>
            <w:vAlign w:val="center"/>
            <w:hideMark/>
          </w:tcPr>
          <w:p w14:paraId="6071BD88" w14:textId="77777777" w:rsidR="005E299A" w:rsidRPr="007926AC" w:rsidRDefault="005E299A" w:rsidP="00FF22B3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7926AC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ATTCAA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0680EA18" w14:textId="77777777" w:rsidR="005E299A" w:rsidRPr="007926AC" w:rsidRDefault="005E299A" w:rsidP="00FF22B3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7926AC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INS</w:t>
            </w:r>
          </w:p>
        </w:tc>
      </w:tr>
    </w:tbl>
    <w:p w14:paraId="38FF88D0" w14:textId="77777777" w:rsidR="005E299A" w:rsidRDefault="005E299A" w:rsidP="005E299A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hAnsi="Arial" w:cs="Arial"/>
          <w:i/>
          <w:color w:val="000000" w:themeColor="text1"/>
          <w:sz w:val="22"/>
          <w:szCs w:val="22"/>
          <w:lang w:val="en-GB"/>
        </w:rPr>
      </w:pPr>
    </w:p>
    <w:p w14:paraId="2F1A3B1D" w14:textId="77777777" w:rsidR="008C2B76" w:rsidRDefault="008C2B76"/>
    <w:sectPr w:rsidR="008C2B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299A"/>
    <w:rsid w:val="005A0182"/>
    <w:rsid w:val="005E299A"/>
    <w:rsid w:val="008C2B76"/>
    <w:rsid w:val="00B87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72963A8"/>
  <w15:chartTrackingRefBased/>
  <w15:docId w15:val="{C3F2E148-54DF-4649-9BF9-CFB26F7D8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299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299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299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299A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299A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299A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299A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299A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299A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299A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299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299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299A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299A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299A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299A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299A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299A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299A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5E299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E299A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299A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E299A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5E299A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E299A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5E299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E29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29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299A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5E299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5</Characters>
  <Application>Microsoft Office Word</Application>
  <DocSecurity>0</DocSecurity>
  <Lines>1</Lines>
  <Paragraphs>1</Paragraphs>
  <ScaleCrop>false</ScaleCrop>
  <Company/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no ter Kuile</dc:creator>
  <cp:keywords/>
  <dc:description/>
  <cp:lastModifiedBy>Benno ter Kuile</cp:lastModifiedBy>
  <cp:revision>1</cp:revision>
  <dcterms:created xsi:type="dcterms:W3CDTF">2025-01-04T15:45:00Z</dcterms:created>
  <dcterms:modified xsi:type="dcterms:W3CDTF">2025-01-04T15:46:00Z</dcterms:modified>
</cp:coreProperties>
</file>